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0411F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2DE4CF"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45EDDE"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7F1543">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5D1D4B"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7F1543">
              <w:rPr>
                <w:rFonts w:ascii="Arial" w:hAnsi="Arial" w:cs="Arial"/>
                <w:color w:val="auto"/>
                <w:sz w:val="18"/>
                <w:szCs w:val="18"/>
              </w:rPr>
              <w:t>3</w:t>
            </w:r>
          </w:p>
        </w:tc>
      </w:tr>
      <w:tr w:rsidR="00D35FB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35FBD" w:rsidRPr="00930A31" w:rsidRDefault="00D35FBD" w:rsidP="00D35F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35FBD" w:rsidRPr="00930A31" w:rsidRDefault="00D35FBD" w:rsidP="00D35FB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35FBD" w:rsidRPr="00930A31" w:rsidRDefault="00D35FBD" w:rsidP="00D35F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805787" w:rsidR="00D35FBD" w:rsidRPr="00E75B19" w:rsidRDefault="00D35FBD" w:rsidP="00D35FBD">
            <w:pPr>
              <w:pStyle w:val="Default"/>
              <w:spacing w:before="40" w:after="40"/>
              <w:rPr>
                <w:rFonts w:ascii="Arial" w:hAnsi="Arial" w:cs="Arial"/>
                <w:color w:val="auto"/>
                <w:sz w:val="18"/>
                <w:szCs w:val="18"/>
              </w:rPr>
            </w:pPr>
            <w:r>
              <w:rPr>
                <w:rFonts w:ascii="Arial" w:hAnsi="Arial" w:cs="Arial"/>
                <w:color w:val="auto"/>
                <w:sz w:val="18"/>
                <w:szCs w:val="18"/>
              </w:rPr>
              <w:t>#</w:t>
            </w:r>
            <w:r w:rsidR="007F1543">
              <w:rPr>
                <w:rFonts w:ascii="Arial" w:hAnsi="Arial" w:cs="Arial"/>
                <w:color w:val="auto"/>
                <w:sz w:val="18"/>
                <w:szCs w:val="18"/>
              </w:rPr>
              <w:t>3</w:t>
            </w:r>
          </w:p>
        </w:tc>
      </w:tr>
      <w:tr w:rsidR="00D35FB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35FBD" w:rsidRPr="00930A31" w:rsidRDefault="00D35FBD" w:rsidP="00D35F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35FBD" w:rsidRPr="00930A31" w:rsidRDefault="00D35FBD" w:rsidP="00D35FB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35FBD" w:rsidRPr="00930A31" w:rsidRDefault="00D35FBD" w:rsidP="00D35F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E1E38E" w:rsidR="00D35FBD" w:rsidRPr="00930A31" w:rsidRDefault="00D35FBD" w:rsidP="00D35FBD">
            <w:pPr>
              <w:pStyle w:val="Default"/>
              <w:spacing w:before="40" w:after="40"/>
              <w:rPr>
                <w:rFonts w:ascii="Arial" w:hAnsi="Arial" w:cs="Arial"/>
                <w:color w:val="auto"/>
                <w:sz w:val="18"/>
                <w:szCs w:val="18"/>
              </w:rPr>
            </w:pPr>
            <w:r>
              <w:rPr>
                <w:rFonts w:ascii="Arial" w:hAnsi="Arial" w:cs="Arial"/>
                <w:color w:val="auto"/>
                <w:sz w:val="18"/>
                <w:szCs w:val="18"/>
              </w:rPr>
              <w:t>#</w:t>
            </w:r>
            <w:r w:rsidR="007F1543">
              <w:rPr>
                <w:rFonts w:ascii="Arial" w:hAnsi="Arial" w:cs="Arial"/>
                <w:color w:val="auto"/>
                <w:sz w:val="18"/>
                <w:szCs w:val="18"/>
              </w:rPr>
              <w:t>3</w:t>
            </w:r>
          </w:p>
        </w:tc>
      </w:tr>
      <w:tr w:rsidR="00EC5BDE"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C5BDE" w:rsidRPr="00930A31" w:rsidRDefault="00EC5BDE" w:rsidP="00EC5BD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C5BDE" w:rsidRPr="00930A31" w:rsidRDefault="00EC5BDE" w:rsidP="00EC5BD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C5BDE" w:rsidRPr="00930A31" w:rsidRDefault="00EC5BDE" w:rsidP="00EC5BD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CC9AD2" w:rsidR="00EC5BDE" w:rsidRPr="00930A31" w:rsidRDefault="00EC5BDE" w:rsidP="00EC5BDE">
            <w:pPr>
              <w:pStyle w:val="Default"/>
              <w:spacing w:before="40" w:after="40"/>
              <w:rPr>
                <w:rFonts w:ascii="Arial" w:hAnsi="Arial" w:cs="Arial"/>
                <w:color w:val="auto"/>
                <w:sz w:val="18"/>
                <w:szCs w:val="18"/>
              </w:rPr>
            </w:pPr>
            <w:r>
              <w:rPr>
                <w:rFonts w:ascii="Arial" w:hAnsi="Arial" w:cs="Arial"/>
                <w:color w:val="auto"/>
                <w:sz w:val="18"/>
                <w:szCs w:val="18"/>
              </w:rPr>
              <w:t>#4</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75B7D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7F1543">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B514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69E0B2"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7F1543">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7DD17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F7112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C2485B"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27C35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4</w:t>
            </w:r>
          </w:p>
        </w:tc>
      </w:tr>
      <w:tr w:rsidR="00CB70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3D3BF4" w:rsidR="00CB70D5" w:rsidRPr="00930A31" w:rsidRDefault="00EB20DB"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D35FB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35FBD" w:rsidRPr="00930A31" w:rsidRDefault="00D35FBD" w:rsidP="00D35F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35FBD" w:rsidRPr="00930A31" w:rsidRDefault="00D35FBD" w:rsidP="00D35F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35FBD" w:rsidRPr="00930A31" w:rsidRDefault="00D35FBD" w:rsidP="00D35F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0ACCA6" w:rsidR="00D35FBD" w:rsidRPr="00930A31" w:rsidRDefault="00D35FBD" w:rsidP="00D35FBD">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4</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C5BD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C5BDE" w:rsidRPr="00930A31" w:rsidRDefault="00EC5BDE" w:rsidP="00EC5BD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C5BDE" w:rsidRPr="00930A31" w:rsidRDefault="00EC5BDE" w:rsidP="00EC5BD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C5BDE" w:rsidRPr="00930A31" w:rsidRDefault="00EC5BDE" w:rsidP="00EC5BD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0CAF2F" w:rsidR="00EC5BDE" w:rsidRPr="00930A31" w:rsidRDefault="00EC5BDE" w:rsidP="00EC5BDE">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C75FC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605D4">
              <w:rPr>
                <w:rFonts w:ascii="Arial" w:hAnsi="Arial" w:cs="Arial"/>
                <w:color w:val="auto"/>
                <w:sz w:val="18"/>
                <w:szCs w:val="18"/>
              </w:rPr>
              <w:t>2</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75187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5</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C4388A"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C4007B">
              <w:rPr>
                <w:rFonts w:ascii="Arial" w:hAnsi="Arial" w:cs="Arial"/>
                <w:color w:val="auto"/>
                <w:sz w:val="18"/>
                <w:szCs w:val="18"/>
              </w:rPr>
              <w:t>6</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E97BA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4007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4007B" w:rsidRPr="00930A31" w:rsidRDefault="00C4007B" w:rsidP="00C400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007B" w:rsidRPr="00930A31" w:rsidRDefault="00C4007B" w:rsidP="00C4007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4007B" w:rsidRPr="00930A31" w:rsidRDefault="00C4007B" w:rsidP="00C4007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F3FEA7" w:rsidR="00C4007B" w:rsidRPr="00930A31" w:rsidRDefault="00C4007B" w:rsidP="00C400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6</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B605D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605D4" w:rsidRPr="00930A31" w:rsidRDefault="00B605D4" w:rsidP="00B605D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605D4" w:rsidRPr="00930A31" w:rsidRDefault="00B605D4" w:rsidP="00B605D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605D4" w:rsidRPr="00930A31" w:rsidRDefault="00B605D4" w:rsidP="00B605D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0A0269" w:rsidR="00B605D4" w:rsidRPr="00930A31" w:rsidRDefault="00C4007B" w:rsidP="00B605D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1F2C78"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B605D4">
              <w:rPr>
                <w:rFonts w:ascii="Arial" w:hAnsi="Arial" w:cs="Arial"/>
                <w:color w:val="auto"/>
                <w:sz w:val="18"/>
                <w:szCs w:val="18"/>
              </w:rPr>
              <w:t>7</w:t>
            </w:r>
            <w:r w:rsidR="001A2569">
              <w:rPr>
                <w:rFonts w:ascii="Arial" w:hAnsi="Arial" w:cs="Arial"/>
                <w:color w:val="auto"/>
                <w:sz w:val="18"/>
                <w:szCs w:val="18"/>
              </w:rPr>
              <w:t>-9</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7677F1"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1A2569">
              <w:rPr>
                <w:rFonts w:ascii="Arial" w:hAnsi="Arial" w:cs="Arial"/>
                <w:color w:val="auto"/>
                <w:sz w:val="18"/>
                <w:szCs w:val="18"/>
              </w:rPr>
              <w:t>9</w:t>
            </w:r>
          </w:p>
        </w:tc>
      </w:tr>
      <w:tr w:rsidR="00C71A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3C152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1A2569">
              <w:rPr>
                <w:rFonts w:ascii="Arial" w:hAnsi="Arial" w:cs="Arial"/>
                <w:color w:val="auto"/>
                <w:sz w:val="18"/>
                <w:szCs w:val="18"/>
              </w:rPr>
              <w:t>9</w:t>
            </w:r>
          </w:p>
        </w:tc>
      </w:tr>
      <w:tr w:rsidR="00C71A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1AAA" w:rsidRPr="00930A31" w:rsidRDefault="00C71AAA" w:rsidP="00C71A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8A5062"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1A2569">
              <w:rPr>
                <w:rFonts w:ascii="Arial" w:hAnsi="Arial" w:cs="Arial"/>
                <w:color w:val="auto"/>
                <w:sz w:val="18"/>
                <w:szCs w:val="18"/>
              </w:rPr>
              <w:t>9</w:t>
            </w:r>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F43576"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DF367F">
              <w:rPr>
                <w:rFonts w:ascii="Arial" w:hAnsi="Arial" w:cs="Arial"/>
                <w:color w:val="auto"/>
                <w:sz w:val="18"/>
                <w:szCs w:val="18"/>
              </w:rPr>
              <w:t>3</w:t>
            </w:r>
          </w:p>
        </w:tc>
      </w:tr>
      <w:tr w:rsidR="00C71A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507F6D"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DF367F">
              <w:rPr>
                <w:rFonts w:ascii="Arial" w:hAnsi="Arial" w:cs="Arial"/>
                <w:color w:val="auto"/>
                <w:sz w:val="18"/>
                <w:szCs w:val="18"/>
              </w:rPr>
              <w:t>3</w:t>
            </w:r>
            <w:bookmarkStart w:id="0" w:name="_GoBack"/>
            <w:bookmarkEnd w:id="0"/>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D0B522" w14:textId="77777777" w:rsidR="009C068D" w:rsidRDefault="009C068D">
      <w:r>
        <w:separator/>
      </w:r>
    </w:p>
  </w:endnote>
  <w:endnote w:type="continuationSeparator" w:id="0">
    <w:p w14:paraId="5B808473" w14:textId="77777777" w:rsidR="009C068D" w:rsidRDefault="009C0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062B21" w14:textId="77777777" w:rsidR="009C068D" w:rsidRDefault="009C068D">
      <w:r>
        <w:separator/>
      </w:r>
    </w:p>
  </w:footnote>
  <w:footnote w:type="continuationSeparator" w:id="0">
    <w:p w14:paraId="7A649F49" w14:textId="77777777" w:rsidR="009C068D" w:rsidRDefault="009C06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9C068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1766"/>
    <w:rsid w:val="00152CDB"/>
    <w:rsid w:val="0018323E"/>
    <w:rsid w:val="00190C83"/>
    <w:rsid w:val="001A256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90535"/>
    <w:rsid w:val="006E5FE2"/>
    <w:rsid w:val="006F3BA6"/>
    <w:rsid w:val="00726794"/>
    <w:rsid w:val="0077253C"/>
    <w:rsid w:val="007F1543"/>
    <w:rsid w:val="008149F9"/>
    <w:rsid w:val="008412D5"/>
    <w:rsid w:val="008A3EAE"/>
    <w:rsid w:val="008E2C91"/>
    <w:rsid w:val="00930A31"/>
    <w:rsid w:val="00944DB4"/>
    <w:rsid w:val="00947707"/>
    <w:rsid w:val="009827E5"/>
    <w:rsid w:val="00991814"/>
    <w:rsid w:val="009C068D"/>
    <w:rsid w:val="009F0FE5"/>
    <w:rsid w:val="00A215D2"/>
    <w:rsid w:val="00A86593"/>
    <w:rsid w:val="00AB79CE"/>
    <w:rsid w:val="00AE4BBD"/>
    <w:rsid w:val="00B51910"/>
    <w:rsid w:val="00B605D4"/>
    <w:rsid w:val="00C22710"/>
    <w:rsid w:val="00C24B96"/>
    <w:rsid w:val="00C4007B"/>
    <w:rsid w:val="00C71AAA"/>
    <w:rsid w:val="00CB70D5"/>
    <w:rsid w:val="00D35FBD"/>
    <w:rsid w:val="00D95D84"/>
    <w:rsid w:val="00DC4F19"/>
    <w:rsid w:val="00DD5385"/>
    <w:rsid w:val="00DF367F"/>
    <w:rsid w:val="00E324A8"/>
    <w:rsid w:val="00E66E3A"/>
    <w:rsid w:val="00E75B19"/>
    <w:rsid w:val="00EB20DB"/>
    <w:rsid w:val="00EB610E"/>
    <w:rsid w:val="00EC5BD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7</cp:revision>
  <cp:lastPrinted>2020-11-24T03:02:00Z</cp:lastPrinted>
  <dcterms:created xsi:type="dcterms:W3CDTF">2020-11-24T03:02:00Z</dcterms:created>
  <dcterms:modified xsi:type="dcterms:W3CDTF">2025-05-21T15:14:00Z</dcterms:modified>
</cp:coreProperties>
</file>